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32" w:rsidRDefault="00B21FC3" w:rsidP="00B21FC3">
      <w:pPr>
        <w:spacing w:line="480" w:lineRule="auto"/>
      </w:pPr>
      <w:bookmarkStart w:id="0" w:name="_GoBack"/>
      <w:r>
        <w:t xml:space="preserve">Table </w:t>
      </w:r>
      <w:r w:rsidR="00A9766D">
        <w:t>S</w:t>
      </w:r>
      <w:r>
        <w:t>1:</w:t>
      </w:r>
      <w:r w:rsidRPr="00B21F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an of normalized peak area of metabolites</w:t>
      </w:r>
      <w:r w:rsidR="009C039C">
        <w:rPr>
          <w:rFonts w:ascii="Times New Roman" w:hAnsi="Times New Roman"/>
        </w:rPr>
        <w:t xml:space="preserve"> (compounds)</w:t>
      </w:r>
      <w:r>
        <w:rPr>
          <w:rFonts w:ascii="Times New Roman" w:hAnsi="Times New Roman"/>
        </w:rPr>
        <w:t xml:space="preserve"> identified in </w:t>
      </w:r>
      <w:proofErr w:type="spellStart"/>
      <w:r>
        <w:rPr>
          <w:rFonts w:ascii="Times New Roman" w:hAnsi="Times New Roman"/>
        </w:rPr>
        <w:t>faecal</w:t>
      </w:r>
      <w:proofErr w:type="spellEnd"/>
      <w:r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 xml:space="preserve">samples of mice infected with </w:t>
      </w:r>
      <w:r>
        <w:rPr>
          <w:rFonts w:ascii="Times New Roman" w:hAnsi="Times New Roman"/>
          <w:i/>
        </w:rPr>
        <w:t xml:space="preserve">C. parvum </w:t>
      </w:r>
      <w:r>
        <w:rPr>
          <w:rFonts w:ascii="Times New Roman" w:hAnsi="Times New Roman"/>
        </w:rPr>
        <w:t xml:space="preserve">and the uninfected control mice compared to </w:t>
      </w:r>
      <w:proofErr w:type="spellStart"/>
      <w:r>
        <w:rPr>
          <w:rFonts w:ascii="Times New Roman" w:hAnsi="Times New Roman"/>
        </w:rPr>
        <w:t>faecal</w:t>
      </w:r>
      <w:proofErr w:type="spellEnd"/>
      <w:r>
        <w:rPr>
          <w:rFonts w:ascii="Times New Roman" w:hAnsi="Times New Roman"/>
        </w:rPr>
        <w:t xml:space="preserve"> metabolite profile of humans infected and not infected with </w:t>
      </w:r>
      <w:r>
        <w:rPr>
          <w:rFonts w:ascii="Times New Roman" w:hAnsi="Times New Roman"/>
          <w:i/>
        </w:rPr>
        <w:t xml:space="preserve">Cryptosporidium </w:t>
      </w:r>
      <w:r>
        <w:rPr>
          <w:rFonts w:ascii="Times New Roman" w:hAnsi="Times New Roman"/>
        </w:rPr>
        <w:t xml:space="preserve">from a previous study (Ng et al., 2012). </w:t>
      </w:r>
    </w:p>
    <w:tbl>
      <w:tblPr>
        <w:tblW w:w="8186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1387"/>
        <w:gridCol w:w="1387"/>
        <w:gridCol w:w="1228"/>
        <w:gridCol w:w="1164"/>
      </w:tblGrid>
      <w:tr w:rsidR="009C039C" w:rsidRPr="009C039C" w:rsidTr="00D87C50">
        <w:trPr>
          <w:trHeight w:hRule="exact" w:val="312"/>
        </w:trPr>
        <w:tc>
          <w:tcPr>
            <w:tcW w:w="3020" w:type="dxa"/>
            <w:vMerge w:val="restart"/>
            <w:shd w:val="clear" w:color="auto" w:fill="auto"/>
            <w:noWrap/>
            <w:vAlign w:val="center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AU" w:eastAsia="en-AU"/>
              </w:rPr>
              <w:t>Metabolites</w:t>
            </w:r>
          </w:p>
        </w:tc>
        <w:tc>
          <w:tcPr>
            <w:tcW w:w="2774" w:type="dxa"/>
            <w:gridSpan w:val="2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Mice</w:t>
            </w:r>
          </w:p>
        </w:tc>
        <w:tc>
          <w:tcPr>
            <w:tcW w:w="2392" w:type="dxa"/>
            <w:gridSpan w:val="2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Human</w:t>
            </w:r>
          </w:p>
        </w:tc>
      </w:tr>
      <w:tr w:rsidR="009C039C" w:rsidRPr="009C039C" w:rsidTr="00D87C50">
        <w:trPr>
          <w:trHeight w:hRule="exact" w:val="312"/>
        </w:trPr>
        <w:tc>
          <w:tcPr>
            <w:tcW w:w="3020" w:type="dxa"/>
            <w:vMerge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Uninfecte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Infected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Uninfected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9C039C" w:rsidRPr="009C039C" w:rsidRDefault="009C039C" w:rsidP="009C039C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Infected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9,12 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Octadecadie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 (Z,Z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85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2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9-Octadecenamide (Z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9-Octadecenenitrile (Z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Alan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1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Arabin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9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0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Aspart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5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5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Azela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Benzo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0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3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1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84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beta-Alan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Cellobiose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Cholesterol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15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4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94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91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D-(-)-Ribos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50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4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D-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Pinitol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9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Fruct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06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49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03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Fruct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23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Fumar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6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GABA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9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8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85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26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alactos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40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alactos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-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Hydroxyglutar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copyranose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cos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21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0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cos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67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3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curon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tam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6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utar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Glycer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8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Glycerol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59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9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6919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Glycerol 3-Phosphat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8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8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Hexdec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39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16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1247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0394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Hypoxanth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4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act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Alan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34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55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19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1755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Alan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67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58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lastRenderedPageBreak/>
              <w:t xml:space="preserve">L-Asparag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Aspart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8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78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873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Glutam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35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5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18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18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Glyc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23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50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Isoleuc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56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76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5428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Lys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52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Methion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Phenylalan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68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200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Prol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9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Prol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Ser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4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3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585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Ser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65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Threon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46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Threon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06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L-Tyros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70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Val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38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3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2800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-Val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37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Lys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Mal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62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Malt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Mann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01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myo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-Inositol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03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76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myo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-inositol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0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N-Acetyl 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mannosamine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44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N-Acetyl 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mannosamine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39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7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3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N-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Acetylglutam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39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98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0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735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N-</w:t>
            </w: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Acetylneuramin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00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Nonadec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6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Octadec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069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338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Ole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66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09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Ornith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1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Ornithine/Argin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9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Pantothen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8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Pent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42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08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Phosphor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0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54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43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Phosphor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0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p-Hydroxybenzoic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Putresc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82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Pyroglutam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04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5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31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10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Siloxa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7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94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Sorbitol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24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Succin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0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65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05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0465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Sucr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5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8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304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Tetradec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lastRenderedPageBreak/>
              <w:t>Tetradecanoic</w:t>
            </w:r>
            <w:proofErr w:type="spellEnd"/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 aci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99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19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Thym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3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Tryptamin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Tyramin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4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racil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66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6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01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988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Urea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5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6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997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Uric acid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68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Xylitol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6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 xml:space="preserve">Xylose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3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4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 amide_1210_22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270_17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40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4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339_17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410_23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 amide_1548_11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2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616_14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4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673_11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708_17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871_31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943_31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1951_21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2021_20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2306_20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11890" w:rsidRPr="009C039C" w:rsidTr="00D87C50">
        <w:trPr>
          <w:trHeight w:hRule="exact" w:val="312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311890" w:rsidRPr="009C039C" w:rsidRDefault="00311890" w:rsidP="009C039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</w:pPr>
            <w:r w:rsidRPr="009C039C">
              <w:rPr>
                <w:rFonts w:ascii="Calibri" w:eastAsia="Times New Roman" w:hAnsi="Calibri"/>
                <w:color w:val="000000"/>
                <w:sz w:val="22"/>
                <w:szCs w:val="22"/>
                <w:lang w:val="en-AU" w:eastAsia="en-AU"/>
              </w:rPr>
              <w:t>Unknown_2333_21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311890" w:rsidRDefault="00311890" w:rsidP="0031189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B21FC3" w:rsidRDefault="00B21FC3"/>
    <w:sectPr w:rsidR="00B21FC3" w:rsidSect="00D27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21FC3"/>
    <w:rsid w:val="00311890"/>
    <w:rsid w:val="00403C87"/>
    <w:rsid w:val="004143D0"/>
    <w:rsid w:val="00515074"/>
    <w:rsid w:val="00736216"/>
    <w:rsid w:val="00923757"/>
    <w:rsid w:val="009C039C"/>
    <w:rsid w:val="00A9766D"/>
    <w:rsid w:val="00B0130E"/>
    <w:rsid w:val="00B21FC3"/>
    <w:rsid w:val="00D27832"/>
    <w:rsid w:val="00D87C50"/>
    <w:rsid w:val="00DB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(W1)" w:eastAsiaTheme="minorHAnsi" w:hAnsi="Times New (W1)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2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sephine Ng</cp:lastModifiedBy>
  <cp:revision>4</cp:revision>
  <dcterms:created xsi:type="dcterms:W3CDTF">2013-07-17T10:30:00Z</dcterms:created>
  <dcterms:modified xsi:type="dcterms:W3CDTF">2013-09-20T07:25:00Z</dcterms:modified>
</cp:coreProperties>
</file>